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28ED0" w14:textId="4DA88CDC" w:rsidR="002D716E" w:rsidRPr="004B3FC6" w:rsidRDefault="00EA3669" w:rsidP="004B3FC6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3FC6">
        <w:rPr>
          <w:rFonts w:ascii="Times New Roman" w:hAnsi="Times New Roman" w:cs="Times New Roman"/>
          <w:sz w:val="24"/>
          <w:szCs w:val="24"/>
        </w:rPr>
        <w:t>Supplementary Table 1 Baseline characteristics of patients between the term delivery and preterm delivery group in the training cohort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2126"/>
        <w:gridCol w:w="1418"/>
      </w:tblGrid>
      <w:tr w:rsidR="00F45CDF" w:rsidRPr="004B3FC6" w14:paraId="3CE4B27E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center"/>
            <w:hideMark/>
          </w:tcPr>
          <w:p w14:paraId="18231EA0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5A9B52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NSLN metastasis (n=5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055F4C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LN metastasis (n=2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25BD8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EA3669" w:rsidRPr="004B3FC6" w14:paraId="4D39621E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9197D77" w14:textId="77777777" w:rsidR="00EA3669" w:rsidRPr="004B3FC6" w:rsidRDefault="00EA3669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inicopathologic characteristics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CA06C6F" w14:textId="485BE97F" w:rsidR="00EA3669" w:rsidRPr="00E376A5" w:rsidRDefault="00EA3669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16C9DF1" w14:textId="77777777" w:rsidR="00EA3669" w:rsidRPr="00E376A5" w:rsidRDefault="00EA3669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F3E231" w14:textId="77777777" w:rsidR="00EA3669" w:rsidRPr="00E376A5" w:rsidRDefault="00EA3669" w:rsidP="00C00F37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CDF" w:rsidRPr="004B3FC6" w14:paraId="5441D3C4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D75FD74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, median (IQR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2891BD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4.0 (35.3, 71.8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FDD2A3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.0 (46.8, 77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866E4A" w14:textId="44C489B9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45CDF" w:rsidRPr="004B3FC6" w14:paraId="3C96760F" w14:textId="77777777" w:rsidTr="00F45CDF">
        <w:trPr>
          <w:trHeight w:val="326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C65E519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, kg/m</w:t>
            </w: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12DEF9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4 (19.1, 22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00F011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.5 (19.4, 22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068E85" w14:textId="4E320919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0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EA3669" w:rsidRPr="004B3FC6" w14:paraId="7265A410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B31CD99" w14:textId="77777777" w:rsidR="00EA3669" w:rsidRPr="004B3FC6" w:rsidRDefault="00EA3669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cation of primary tumor, n (%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33BECF2" w14:textId="2FED3C5F" w:rsidR="00EA3669" w:rsidRPr="00E376A5" w:rsidRDefault="00EA3669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FDF566" w14:textId="77777777" w:rsidR="00EA3669" w:rsidRPr="00E376A5" w:rsidRDefault="00EA3669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BC4311" w14:textId="751FA81C" w:rsidR="00EA3669" w:rsidRPr="00E376A5" w:rsidRDefault="00EA3669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2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4F5A2A11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053DF31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er upper quadran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A62B7F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 (53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DF990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58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FE7EF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0BBD9C1B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10CA192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  <w:proofErr w:type="gramEnd"/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quadran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9F3E3F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 (46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23D96B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41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58B250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5378E4E6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41A60A6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nstrual status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FA738F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2FF1B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58DF3D" w14:textId="003D1098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0</w:t>
            </w:r>
            <w:r w:rsidR="00077602" w:rsidRPr="004B3F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2154C00A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FF23F2B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menopausa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6E38DF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 (53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88C48F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 (45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E9A466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647B5598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B57F116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menopausa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C8AE5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 (46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D4EED0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 (51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DA65AC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6B6E1882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A8F8773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trogen receptor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4C41D0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8585C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6A0C7E" w14:textId="79C1F0D0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9</w:t>
            </w:r>
            <w:r w:rsidR="00077602" w:rsidRPr="004B3F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6EFF4AAC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9AF3227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123F6FB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 (72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C6DBE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79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EF8CF4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1703CC0B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2E0A71D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77DC7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 (27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51FF1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20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B4468F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3D3B383A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7B791A6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esterone receptor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5B4401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4CA4C4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59DB35" w14:textId="3F3CBC14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  <w:r w:rsidR="00077602" w:rsidRPr="004B3F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2339DB97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3E8D6D9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870B24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 (74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C3226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70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0C4181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76C66C92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DA9EEA4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B351205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 (25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01412D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29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2E42D3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0A8FE611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54007AA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153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72CA83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D007E9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CC6D75" w14:textId="21776E62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  <w:r w:rsidR="00077602" w:rsidRPr="004B3F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3D9A0C0B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D79D55E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FB6405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24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38EABC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20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1FCC0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048F2C31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9CCE7F9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4EC1D7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 (75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332830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 (79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9977A0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5A16F88D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39EF90B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A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C4D90A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C71766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D95177" w14:textId="4C9F14C0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9</w:t>
            </w:r>
            <w:r w:rsidR="00077602" w:rsidRPr="004B3F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56424804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E4A2D83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EC0D0D5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3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1857D8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4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EEB27D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3360174F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7D19CCA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78DB55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86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831F92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95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5F201F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5850A9E1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86B0792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125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0E25AA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C79204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39AA8C" w14:textId="3C552E82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  <w:r w:rsidR="00077602" w:rsidRPr="004B3F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1C30AC24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99201AB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osi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156CA4C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12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9BA2E5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2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C50A80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5B39D14D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2489A2D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4F7390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 (87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110C2B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87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0C9194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2D03C468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41F5E99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 SLNs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7CF570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E0AC12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35F4F9" w14:textId="5826471F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6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044F41B8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4929C5B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–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8508FB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37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B64852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 (29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01420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0AAB2734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F98D947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D463C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 (62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0524E8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 (70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65C10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3857D361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30B9A87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R2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F34266D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B30754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2CF24A" w14:textId="7A685CFE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76E9B171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C55098E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5C53D9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(13.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095558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50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1BDC91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6A0C4334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E49252C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240331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 (86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9B5288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50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B9FC2E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41735299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37B2191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tological grade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C3A54B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A9248F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EC5485" w14:textId="5E1E9819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67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675CEE66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034A129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1752BF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20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CE53B6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16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6E4BC1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0FBAEFEE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3329D3D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C7135C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 (58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3EA756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58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A64BE9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4E130838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1933F7A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8F6DFC5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20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F3681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 (25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ED77A0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12F26DD7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B2F370B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67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D5F6DA5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FE4C2E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BD304B" w14:textId="4E4939C6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7FD43A3F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96C7FB5" w14:textId="61F10B4D" w:rsidR="00E376A5" w:rsidRPr="00E376A5" w:rsidRDefault="00AD1F71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B3FC6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="00E376A5"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6C4235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39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34C40C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2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51BD33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6CD3EBDB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BCB723C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1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EA184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 (60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B2234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87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001936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086D237B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90C1617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ltrasound characteristic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B828A0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FB6BC6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626945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45CDF" w:rsidRPr="004B3FC6" w14:paraId="6C84F8E6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DF6EDFD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, mm, median (IQR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514E79D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0 (11.0, 18.8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0650AB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.5 (22.0, 40.0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5199C6" w14:textId="555DDB3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45CDF" w:rsidRPr="004B3FC6" w14:paraId="6E66C632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44D83B2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hape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C2230C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C765F6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9F9011" w14:textId="4929BD43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49516BF6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7CE6D43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42A258" w14:textId="0EBD886F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8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5ADF50" w14:textId="1827B988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4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35D5A2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2C853700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3A79A7A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regular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DE198D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 (91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873141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95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796E31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6D19ABA7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D9BD5BE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margin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E638C3A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075B5F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491E3D" w14:textId="1FCCB564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2947BEAA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CDB06EE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tinc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A58EA2" w14:textId="728DF560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 (8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5DC333" w14:textId="4B0B620E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 (4.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16805F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5FC1B15C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06A46DD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istinc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82D7496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 (91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DE725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 (95.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D530E5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668D14E6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4BDED1E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ner echo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3E5172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C74912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4B1C65" w14:textId="36D6E641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7395E16C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D679CF6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ve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FD684E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 (6.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973123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 (8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44B30D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17813B37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7F5D50F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even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FB7EC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 (93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3BB2CC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 (91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47046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76E3D8B3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3C96540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focality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03E31E5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0D22BE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FA92F1" w14:textId="1E50F8CA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27D31497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DFD513A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21DDD6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(20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482453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2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A645DE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4F4CE451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7C9AE82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38A045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 (79.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69583F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 (87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6B5948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3C8B9AE7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3DFC400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lcification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6F2644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1BD89E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51FE0A" w14:textId="7744999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7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509B82E1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2C25E84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5B0DC8D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 (5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09C498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 (41.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C7DDF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10F928AB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8F8E161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EEB38CD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 (5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EF0656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 (58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D2E072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63D3775D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199E4E3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FI, n (%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7EEBE38" w14:textId="77777777" w:rsidR="00E376A5" w:rsidRPr="00E376A5" w:rsidRDefault="00E376A5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043772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CFE6BC" w14:textId="31A66FF9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6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</w:tr>
      <w:tr w:rsidR="00F45CDF" w:rsidRPr="004B3FC6" w14:paraId="226B7156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297060C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CFDD5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6B2A6B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474694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50CAC3FC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EE7B45B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FEBECE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 (15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EAC411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12.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70BB36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72BE5CDF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DCD6B53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C9AFB4A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6 (79.3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A6F8D7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 (83.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A4F100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098BE6F1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BFDD47C" w14:textId="77777777" w:rsidR="00E376A5" w:rsidRPr="00E376A5" w:rsidRDefault="00E376A5" w:rsidP="00C00F37">
            <w:pPr>
              <w:widowControl/>
              <w:spacing w:line="360" w:lineRule="auto"/>
              <w:ind w:leftChars="200" w:left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CD3F7D" w14:textId="7F284EF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(5.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0958DB" w14:textId="486A683E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 (4.2)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A2971C" w14:textId="77777777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45CDF" w:rsidRPr="004B3FC6" w14:paraId="702AC3DF" w14:textId="77777777" w:rsidTr="00F45CDF">
        <w:trPr>
          <w:trHeight w:val="27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7274FE4" w14:textId="3E679A75" w:rsidR="00E376A5" w:rsidRPr="00E376A5" w:rsidRDefault="006831F0" w:rsidP="00C00F37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831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ean</w:t>
            </w:r>
            <w:proofErr w:type="spellEnd"/>
            <w:r w:rsidRPr="006831F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kPa</w:t>
            </w:r>
            <w:r w:rsidR="00E376A5"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median (IQR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30BB57" w14:textId="0EAD5639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3669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 (</w:t>
            </w:r>
            <w:r w:rsidR="003657C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3669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6, </w:t>
            </w:r>
            <w:r w:rsidR="003A58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8FC674" w14:textId="171BCD7C" w:rsidR="00E376A5" w:rsidRPr="00E376A5" w:rsidRDefault="005563D3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="00E376A5"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E376A5"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5.0, </w:t>
            </w:r>
            <w:r w:rsidR="004231A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E376A5"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BD45C7" w14:textId="5922762D" w:rsidR="00E376A5" w:rsidRPr="00E376A5" w:rsidRDefault="00E376A5" w:rsidP="00C00F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376A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="00077602" w:rsidRPr="004B3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</w:tbl>
    <w:p w14:paraId="174489E8" w14:textId="66C198BD" w:rsidR="00851911" w:rsidRPr="004B3FC6" w:rsidRDefault="00851911" w:rsidP="004B3F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3FC6">
        <w:rPr>
          <w:rFonts w:ascii="Times New Roman" w:hAnsi="Times New Roman" w:cs="Times New Roman"/>
          <w:sz w:val="24"/>
          <w:szCs w:val="24"/>
        </w:rPr>
        <w:t>*, for chi-square test; #, for Mann-Whitney U-test. IQR, inter-quartile range; BMI, body mass index; CA, carbohydrate</w:t>
      </w:r>
      <w:r w:rsidRPr="004B3F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3FC6">
        <w:rPr>
          <w:rFonts w:ascii="Times New Roman" w:hAnsi="Times New Roman" w:cs="Times New Roman"/>
          <w:sz w:val="24"/>
          <w:szCs w:val="24"/>
        </w:rPr>
        <w:t>Antigen; CEA, carcinoembryonic antigen;</w:t>
      </w:r>
      <w:r w:rsidRPr="004B3FC6">
        <w:rPr>
          <w:sz w:val="24"/>
          <w:szCs w:val="24"/>
        </w:rPr>
        <w:t xml:space="preserve"> </w:t>
      </w:r>
      <w:r w:rsidRPr="004B3FC6">
        <w:rPr>
          <w:rFonts w:ascii="Times New Roman" w:hAnsi="Times New Roman" w:cs="Times New Roman"/>
          <w:sz w:val="24"/>
          <w:szCs w:val="24"/>
        </w:rPr>
        <w:t>SLN</w:t>
      </w:r>
      <w:r w:rsidR="00690032">
        <w:rPr>
          <w:rFonts w:ascii="Times New Roman" w:hAnsi="Times New Roman" w:cs="Times New Roman"/>
          <w:sz w:val="24"/>
          <w:szCs w:val="24"/>
        </w:rPr>
        <w:t>,</w:t>
      </w:r>
      <w:r w:rsidRPr="004B3FC6">
        <w:rPr>
          <w:rFonts w:ascii="Times New Roman" w:hAnsi="Times New Roman" w:cs="Times New Roman"/>
          <w:sz w:val="24"/>
          <w:szCs w:val="24"/>
        </w:rPr>
        <w:t xml:space="preserve"> sentinel lymph node;</w:t>
      </w:r>
      <w:r w:rsidRPr="004B3F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B3FC6">
        <w:rPr>
          <w:rFonts w:ascii="Times New Roman" w:hAnsi="Times New Roman" w:cs="Times New Roman"/>
          <w:sz w:val="24"/>
          <w:szCs w:val="24"/>
        </w:rPr>
        <w:t>HER2, human epidermal growth factor receptor 2; CDFI: color doppler ﬂow imaging</w:t>
      </w:r>
      <w:r w:rsidR="00474A65" w:rsidRPr="004B3FC6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0722C1" w:rsidRPr="000722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Emean</w:t>
      </w:r>
      <w:proofErr w:type="spellEnd"/>
      <w:r w:rsidR="000722C1" w:rsidRPr="000722C1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 mean stiffness</w:t>
      </w:r>
      <w:r w:rsidR="00535D14" w:rsidRPr="004B3FC6">
        <w:rPr>
          <w:rStyle w:val="fontstyle01"/>
          <w:rFonts w:ascii="Times New Roman" w:hAnsi="Times New Roman" w:cs="Times New Roman"/>
          <w:sz w:val="24"/>
          <w:szCs w:val="24"/>
        </w:rPr>
        <w:t xml:space="preserve">; </w:t>
      </w:r>
      <w:r w:rsidR="00535D14" w:rsidRPr="004B3FC6">
        <w:rPr>
          <w:rFonts w:ascii="Times New Roman" w:hAnsi="Times New Roman" w:cs="Times New Roman"/>
          <w:sz w:val="24"/>
          <w:szCs w:val="24"/>
        </w:rPr>
        <w:t>NSLN, non-sentinel lymph</w:t>
      </w:r>
      <w:r w:rsidR="00535D14" w:rsidRPr="004B3FC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35D14" w:rsidRPr="004B3FC6">
        <w:rPr>
          <w:rFonts w:ascii="Times New Roman" w:hAnsi="Times New Roman" w:cs="Times New Roman"/>
          <w:sz w:val="24"/>
          <w:szCs w:val="24"/>
        </w:rPr>
        <w:t>node.</w:t>
      </w:r>
    </w:p>
    <w:p w14:paraId="0E6ABBA4" w14:textId="77777777" w:rsidR="00E376A5" w:rsidRPr="004B3FC6" w:rsidRDefault="00E376A5" w:rsidP="004B3FC6">
      <w:pPr>
        <w:spacing w:line="480" w:lineRule="auto"/>
        <w:rPr>
          <w:sz w:val="24"/>
          <w:szCs w:val="24"/>
        </w:rPr>
      </w:pPr>
    </w:p>
    <w:sectPr w:rsidR="00E376A5" w:rsidRPr="004B3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39C16" w14:textId="77777777" w:rsidR="00304D30" w:rsidRDefault="00304D30" w:rsidP="00E376A5">
      <w:r>
        <w:separator/>
      </w:r>
    </w:p>
  </w:endnote>
  <w:endnote w:type="continuationSeparator" w:id="0">
    <w:p w14:paraId="6A26B9A0" w14:textId="77777777" w:rsidR="00304D30" w:rsidRDefault="00304D30" w:rsidP="00E376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81286C" w14:textId="77777777" w:rsidR="00304D30" w:rsidRDefault="00304D30" w:rsidP="00E376A5">
      <w:r>
        <w:separator/>
      </w:r>
    </w:p>
  </w:footnote>
  <w:footnote w:type="continuationSeparator" w:id="0">
    <w:p w14:paraId="5099CCC4" w14:textId="77777777" w:rsidR="00304D30" w:rsidRDefault="00304D30" w:rsidP="00E376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A9C"/>
    <w:rsid w:val="0002587A"/>
    <w:rsid w:val="000722C1"/>
    <w:rsid w:val="00077602"/>
    <w:rsid w:val="000E417D"/>
    <w:rsid w:val="002C1A9C"/>
    <w:rsid w:val="002D716E"/>
    <w:rsid w:val="00304D30"/>
    <w:rsid w:val="003657C3"/>
    <w:rsid w:val="00366925"/>
    <w:rsid w:val="003A588A"/>
    <w:rsid w:val="004231AE"/>
    <w:rsid w:val="00474A65"/>
    <w:rsid w:val="004B3FC6"/>
    <w:rsid w:val="00535D14"/>
    <w:rsid w:val="005563D3"/>
    <w:rsid w:val="006831F0"/>
    <w:rsid w:val="00690032"/>
    <w:rsid w:val="00693064"/>
    <w:rsid w:val="00696AF8"/>
    <w:rsid w:val="0080504D"/>
    <w:rsid w:val="00851911"/>
    <w:rsid w:val="00AD1F71"/>
    <w:rsid w:val="00AF690D"/>
    <w:rsid w:val="00BF6505"/>
    <w:rsid w:val="00C00F37"/>
    <w:rsid w:val="00D313F9"/>
    <w:rsid w:val="00E376A5"/>
    <w:rsid w:val="00EA3669"/>
    <w:rsid w:val="00F45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BB527"/>
  <w15:chartTrackingRefBased/>
  <w15:docId w15:val="{26229615-DE90-4E81-B350-946C24A9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6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76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76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76A5"/>
    <w:rPr>
      <w:sz w:val="18"/>
      <w:szCs w:val="18"/>
    </w:rPr>
  </w:style>
  <w:style w:type="character" w:customStyle="1" w:styleId="fontstyle01">
    <w:name w:val="fontstyle01"/>
    <w:basedOn w:val="a0"/>
    <w:rsid w:val="00474A65"/>
    <w:rPr>
      <w:rFonts w:ascii="TimesNewRomanPSMT" w:hAnsi="TimesNewRomanPSMT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61</Words>
  <Characters>2062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永婷</dc:creator>
  <cp:keywords/>
  <dc:description/>
  <cp:lastModifiedBy>admin .</cp:lastModifiedBy>
  <cp:revision>29</cp:revision>
  <dcterms:created xsi:type="dcterms:W3CDTF">2023-02-07T18:59:00Z</dcterms:created>
  <dcterms:modified xsi:type="dcterms:W3CDTF">2023-05-19T04:03:00Z</dcterms:modified>
</cp:coreProperties>
</file>